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94724" w14:textId="4EB16781" w:rsidR="00776525" w:rsidRDefault="00D37F98" w:rsidP="0035614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9447C4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Mean seed and vegetative trait values</w:t>
      </w:r>
      <w:r w:rsidR="0035614F">
        <w:rPr>
          <w:rFonts w:ascii="Times New Roman" w:eastAsia="Times New Roman" w:hAnsi="Times New Roman" w:cs="Times New Roman"/>
        </w:rPr>
        <w:t xml:space="preserve"> for wild</w:t>
      </w:r>
      <w:r w:rsidR="0035614F">
        <w:rPr>
          <w:rFonts w:ascii="Times New Roman" w:eastAsia="Times New Roman" w:hAnsi="Times New Roman" w:cs="Times New Roman"/>
          <w:i/>
        </w:rPr>
        <w:t xml:space="preserve"> Phaseolus </w:t>
      </w:r>
      <w:r w:rsidR="0035614F">
        <w:rPr>
          <w:rFonts w:ascii="Times New Roman" w:eastAsia="Times New Roman" w:hAnsi="Times New Roman" w:cs="Times New Roman"/>
          <w:iCs/>
        </w:rPr>
        <w:t>species</w:t>
      </w:r>
      <w:r>
        <w:rPr>
          <w:rFonts w:ascii="Times New Roman" w:eastAsia="Times New Roman" w:hAnsi="Times New Roman" w:cs="Times New Roman"/>
        </w:rPr>
        <w:t xml:space="preserve">, with one standard deviation, grouped by lifespan and broad geographic distribution. Different letters indicate a significant difference (at </w:t>
      </w:r>
      <w:r w:rsidR="004050C9">
        <w:rPr>
          <w:rFonts w:ascii="Times New Roman" w:eastAsia="Times New Roman" w:hAnsi="Times New Roman" w:cs="Times New Roman"/>
        </w:rPr>
        <w:t xml:space="preserve">leas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 within a trait between lifespan × geography groups according to a </w:t>
      </w:r>
      <w:r>
        <w:rPr>
          <w:rFonts w:ascii="Times New Roman" w:eastAsia="Times New Roman" w:hAnsi="Times New Roman" w:cs="Times New Roman"/>
          <w:i/>
        </w:rPr>
        <w:t>post-hoc</w:t>
      </w:r>
      <w:r>
        <w:rPr>
          <w:rFonts w:ascii="Times New Roman" w:eastAsia="Times New Roman" w:hAnsi="Times New Roman" w:cs="Times New Roman"/>
        </w:rPr>
        <w:t xml:space="preserve"> Tukey HSD test run on the linear model, </w:t>
      </w:r>
      <w:r w:rsidR="004050C9"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</w:rPr>
        <w:t xml:space="preserve"> covariates</w:t>
      </w:r>
      <w:r w:rsidR="004050C9">
        <w:rPr>
          <w:rFonts w:ascii="Times New Roman" w:eastAsia="Times New Roman" w:hAnsi="Times New Roman" w:cs="Times New Roman"/>
        </w:rPr>
        <w:t xml:space="preserve"> included.</w:t>
      </w:r>
    </w:p>
    <w:tbl>
      <w:tblPr>
        <w:tblStyle w:val="a"/>
        <w:tblW w:w="12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2235"/>
        <w:gridCol w:w="2310"/>
        <w:gridCol w:w="2565"/>
        <w:gridCol w:w="2880"/>
      </w:tblGrid>
      <w:tr w:rsidR="0035614F" w14:paraId="6B7D2AE8" w14:textId="77777777" w:rsidTr="009A09A4">
        <w:trPr>
          <w:trHeight w:val="240"/>
        </w:trPr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0E14AFBB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AA65E51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35614F" w14:paraId="439506AC" w14:textId="77777777" w:rsidTr="009A09A4">
        <w:trPr>
          <w:trHeight w:val="300"/>
        </w:trPr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0E062FE2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1E67A2C8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ert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08DC968C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ert perennial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11881BB4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pical annual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2D9B8DA0" w14:textId="77777777" w:rsidR="0035614F" w:rsidRDefault="0035614F" w:rsidP="0035614F">
            <w:pPr>
              <w:ind w:right="-10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pical perennial</w:t>
            </w:r>
          </w:p>
        </w:tc>
      </w:tr>
      <w:tr w:rsidR="0035614F" w14:paraId="4D85B920" w14:textId="77777777" w:rsidTr="009A09A4">
        <w:trPr>
          <w:trHeight w:val="420"/>
        </w:trPr>
        <w:tc>
          <w:tcPr>
            <w:tcW w:w="2610" w:type="dxa"/>
            <w:tcBorders>
              <w:top w:val="single" w:sz="4" w:space="0" w:color="000000"/>
            </w:tcBorders>
          </w:tcPr>
          <w:p w14:paraId="409C56FE" w14:textId="77777777" w:rsidR="0035614F" w:rsidRDefault="0035614F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235" w:type="dxa"/>
          </w:tcPr>
          <w:p w14:paraId="48C22364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89 ± 14.8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5AD49A5A" w14:textId="560C1180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2.94 ± 18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29326589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9.92 ± 58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880" w:type="dxa"/>
          </w:tcPr>
          <w:p w14:paraId="0D6DEF65" w14:textId="3EDFD088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603CBA">
              <w:rPr>
                <w:rFonts w:ascii="Times New Roman" w:eastAsia="Times New Roman" w:hAnsi="Times New Roman" w:cs="Times New Roman"/>
              </w:rPr>
              <w:t>35.65</w:t>
            </w:r>
            <w:r>
              <w:rPr>
                <w:rFonts w:ascii="Times New Roman" w:eastAsia="Times New Roman" w:hAnsi="Times New Roman" w:cs="Times New Roman"/>
              </w:rPr>
              <w:t xml:space="preserve"> ± 1</w:t>
            </w:r>
            <w:r w:rsidR="00603CBA">
              <w:rPr>
                <w:rFonts w:ascii="Times New Roman" w:eastAsia="Times New Roman" w:hAnsi="Times New Roman" w:cs="Times New Roman"/>
              </w:rPr>
              <w:t>19.0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35614F" w14:paraId="61A91380" w14:textId="77777777" w:rsidTr="009A09A4">
        <w:trPr>
          <w:trHeight w:val="480"/>
        </w:trPr>
        <w:tc>
          <w:tcPr>
            <w:tcW w:w="2610" w:type="dxa"/>
          </w:tcPr>
          <w:p w14:paraId="30563959" w14:textId="7AC579D1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  <w:r w:rsidR="009A09A4" w:rsidRPr="00CF3878">
              <w:rPr>
                <w:rFonts w:ascii="Times New Roman" w:eastAsia="Times New Roman" w:hAnsi="Times New Roman" w:cs="Times New Roman"/>
              </w:rPr>
              <w:t xml:space="preserve"> †</w:t>
            </w:r>
          </w:p>
        </w:tc>
        <w:tc>
          <w:tcPr>
            <w:tcW w:w="2235" w:type="dxa"/>
          </w:tcPr>
          <w:p w14:paraId="76E2DCA0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47 ± 1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7836E965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19 ± 1.3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6DA4D0E2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59 ± 1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66EE5E6B" w14:textId="043C3BBF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  <w:r w:rsidR="00603CBA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603CBA">
              <w:rPr>
                <w:rFonts w:ascii="Times New Roman" w:eastAsia="Times New Roman" w:hAnsi="Times New Roman" w:cs="Times New Roman"/>
              </w:rPr>
              <w:t>2.0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35614F" w14:paraId="404F5343" w14:textId="77777777" w:rsidTr="009A09A4">
        <w:trPr>
          <w:trHeight w:val="480"/>
        </w:trPr>
        <w:tc>
          <w:tcPr>
            <w:tcW w:w="2610" w:type="dxa"/>
          </w:tcPr>
          <w:p w14:paraId="64605207" w14:textId="02569ABB" w:rsidR="0035614F" w:rsidRDefault="0035614F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9A09A4" w:rsidRPr="00CF3878">
              <w:rPr>
                <w:rFonts w:ascii="Times New Roman" w:eastAsia="Times New Roman" w:hAnsi="Times New Roman" w:cs="Times New Roman"/>
              </w:rPr>
              <w:t xml:space="preserve"> †</w:t>
            </w:r>
          </w:p>
        </w:tc>
        <w:tc>
          <w:tcPr>
            <w:tcW w:w="2235" w:type="dxa"/>
          </w:tcPr>
          <w:p w14:paraId="5E37B45A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06 ± 5.7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1A0ECA6C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.56 ± 7.3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65" w:type="dxa"/>
          </w:tcPr>
          <w:p w14:paraId="44785006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8.11 ± 11.5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56A2D842" w14:textId="6AF954C0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603CBA">
              <w:rPr>
                <w:rFonts w:ascii="Times New Roman" w:eastAsia="Times New Roman" w:hAnsi="Times New Roman" w:cs="Times New Roman"/>
              </w:rPr>
              <w:t>9.32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603CBA">
              <w:rPr>
                <w:rFonts w:ascii="Times New Roman" w:eastAsia="Times New Roman" w:hAnsi="Times New Roman" w:cs="Times New Roman"/>
              </w:rPr>
              <w:t>22.2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35614F" w14:paraId="2E9B8D55" w14:textId="77777777" w:rsidTr="009A09A4">
        <w:trPr>
          <w:trHeight w:val="440"/>
        </w:trPr>
        <w:tc>
          <w:tcPr>
            <w:tcW w:w="2610" w:type="dxa"/>
            <w:tcBorders>
              <w:bottom w:val="single" w:sz="4" w:space="0" w:color="FFFFFF"/>
            </w:tcBorders>
          </w:tcPr>
          <w:p w14:paraId="54C8AA00" w14:textId="39EFFCC8" w:rsidR="0035614F" w:rsidRDefault="0035614F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  <w:r w:rsidR="003C1224">
              <w:rPr>
                <w:rFonts w:ascii="Times New Roman" w:eastAsia="Times New Roman" w:hAnsi="Times New Roman" w:cs="Times New Roman"/>
              </w:rPr>
              <w:t xml:space="preserve"> </w:t>
            </w:r>
            <w:r w:rsidR="003C1224" w:rsidRPr="00CF3878">
              <w:rPr>
                <w:rFonts w:ascii="Times New Roman" w:eastAsia="Times New Roman" w:hAnsi="Times New Roman" w:cs="Times New Roman"/>
              </w:rPr>
              <w:t>††</w:t>
            </w:r>
          </w:p>
        </w:tc>
        <w:tc>
          <w:tcPr>
            <w:tcW w:w="2235" w:type="dxa"/>
            <w:tcBorders>
              <w:bottom w:val="single" w:sz="4" w:space="0" w:color="FFFFFF"/>
            </w:tcBorders>
          </w:tcPr>
          <w:p w14:paraId="312EB05F" w14:textId="1B8AF2F5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± 0.1</w:t>
            </w:r>
            <w:r w:rsidR="00603CBA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6730F557" w14:textId="20EE3515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0 ± 0.00 </w:t>
            </w:r>
            <w:r w:rsidR="00FF6B2A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FFFFFF"/>
            </w:tcBorders>
          </w:tcPr>
          <w:p w14:paraId="5C40F9B9" w14:textId="4E70705B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603CBA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603CB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A080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FFFFFF"/>
            </w:tcBorders>
          </w:tcPr>
          <w:p w14:paraId="43B9165C" w14:textId="3EEB83AD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  <w:r w:rsidR="006B51C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± 0.3</w:t>
            </w:r>
            <w:r w:rsidR="006B51C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F6B2A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35614F" w14:paraId="7FF7B11D" w14:textId="77777777" w:rsidTr="009A09A4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E79A90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 (mm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62163F8" w14:textId="16FE9002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5 ± 0.1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BD1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05233E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4 ± 0.2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25EEFF" w14:textId="4A8C919B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4 ± 0.38 </w:t>
            </w:r>
            <w:r w:rsidR="00BD1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4E6EA5" w14:textId="0DBAC7F8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603CBA">
              <w:rPr>
                <w:rFonts w:ascii="Times New Roman" w:eastAsia="Times New Roman" w:hAnsi="Times New Roman" w:cs="Times New Roman"/>
              </w:rPr>
              <w:t>34</w:t>
            </w:r>
            <w:r>
              <w:rPr>
                <w:rFonts w:ascii="Times New Roman" w:eastAsia="Times New Roman" w:hAnsi="Times New Roman" w:cs="Times New Roman"/>
              </w:rPr>
              <w:t xml:space="preserve"> ± 0.3</w:t>
            </w:r>
            <w:r w:rsidR="00603CBA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00BD1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35614F" w14:paraId="4E95803D" w14:textId="77777777" w:rsidTr="009A09A4">
        <w:trPr>
          <w:trHeight w:val="44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878B93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0286D4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6 ± 0.4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4FB5998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0 ± 0.8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09A8E953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9 ± 0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0BC51C" w14:textId="09C77FEA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  <w:r w:rsidR="00603CBA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603CBA">
              <w:rPr>
                <w:rFonts w:ascii="Times New Roman" w:eastAsia="Times New Roman" w:hAnsi="Times New Roman" w:cs="Times New Roman"/>
              </w:rPr>
              <w:t>4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5614F" w14:paraId="5CAC58EC" w14:textId="77777777" w:rsidTr="009A09A4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8D63537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 (cm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C456CC" w14:textId="65BFEC13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</w:t>
            </w:r>
            <w:r w:rsidR="0007749B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07749B">
              <w:rPr>
                <w:rFonts w:ascii="Times New Roman" w:eastAsia="Times New Roman" w:hAnsi="Times New Roman" w:cs="Times New Roman"/>
              </w:rPr>
              <w:t>13.0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7342A573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37 ± 3.2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5ED228B5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5.06 ± 13.6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F709261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5.38 ± 6.7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35614F" w14:paraId="084597BC" w14:textId="77777777" w:rsidTr="009A09A4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ACB0FD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B0EB672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6 ± 0.3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E7A19C4" w14:textId="405A8EE9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  <w:r w:rsidR="00E17FF5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D3B52AF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1 ± 0.3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7E005A7" w14:textId="19B4BF8E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  <w:r w:rsidR="00875F83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± 0.6</w:t>
            </w:r>
            <w:r w:rsidR="00875F83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5614F" w14:paraId="45FF54E4" w14:textId="77777777" w:rsidTr="009A09A4">
        <w:trPr>
          <w:trHeight w:val="44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3F99B8F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D17D76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 ± 0.1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4C700C5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6 ± 0.0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75446F" w14:textId="56637B70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5 ± 0.26 </w:t>
            </w:r>
            <w:r w:rsidR="00BD1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ACF1904" w14:textId="418351C0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  <w:r w:rsidR="00875F83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± 0.31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BD1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35614F" w14:paraId="0A00B817" w14:textId="77777777" w:rsidTr="009A09A4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1469E1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92EA065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6 ± 0.5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CC43B9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6 ± 0.1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134EBB98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8 ± 1.0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E7F7036" w14:textId="4864A7FB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875F83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 xml:space="preserve"> ± 1.</w:t>
            </w:r>
            <w:r w:rsidR="00875F83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5614F" w14:paraId="56AD903A" w14:textId="77777777" w:rsidTr="009A09A4"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DE29DB7" w14:textId="77777777" w:rsidR="0035614F" w:rsidRDefault="003561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9C9681E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 ± 0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3EAC43CE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0 ± 0.0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71B207E1" w14:textId="77777777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7 ± 0.05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55E53EF8" w14:textId="0EBF2C65" w:rsidR="0035614F" w:rsidRDefault="0035614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 w:rsidR="00875F8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± 0.1</w:t>
            </w:r>
            <w:r w:rsidR="00875F83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</w:tbl>
    <w:p w14:paraId="711A4902" w14:textId="3C650CB6" w:rsidR="009A09A4" w:rsidRDefault="009A09A4" w:rsidP="009A09A4">
      <w:pPr>
        <w:rPr>
          <w:rFonts w:ascii="Times New Roman" w:eastAsia="Times New Roman" w:hAnsi="Times New Roman" w:cs="Times New Roman"/>
        </w:rPr>
      </w:pPr>
      <w:bookmarkStart w:id="0" w:name="_9u5rs4ed6ns9" w:colFirst="0" w:colLast="0"/>
      <w:bookmarkEnd w:id="0"/>
      <w:r w:rsidRPr="00CF3878">
        <w:rPr>
          <w:rFonts w:ascii="Times New Roman" w:eastAsia="Times New Roman" w:hAnsi="Times New Roman" w:cs="Times New Roman"/>
        </w:rPr>
        <w:t>†</w:t>
      </w:r>
      <w:r>
        <w:rPr>
          <w:rFonts w:ascii="Times New Roman" w:eastAsia="Times New Roman" w:hAnsi="Times New Roman" w:cs="Times New Roman"/>
        </w:rPr>
        <w:t xml:space="preserve"> Image resolution is also accounted for in these calculations.</w:t>
      </w:r>
    </w:p>
    <w:p w14:paraId="348E87D8" w14:textId="3219E31E" w:rsidR="00FF6B2A" w:rsidRPr="009A09A4" w:rsidRDefault="00FF6B2A" w:rsidP="009A09A4">
      <w:pPr>
        <w:rPr>
          <w:rFonts w:ascii="Times New Roman" w:eastAsia="Times New Roman" w:hAnsi="Times New Roman" w:cs="Times New Roman"/>
          <w:color w:val="222222"/>
        </w:rPr>
      </w:pPr>
      <w:r w:rsidRPr="00CF3878">
        <w:rPr>
          <w:rFonts w:ascii="Times New Roman" w:eastAsia="Times New Roman" w:hAnsi="Times New Roman" w:cs="Times New Roman"/>
        </w:rPr>
        <w:t>††</w:t>
      </w:r>
      <w:r>
        <w:rPr>
          <w:rFonts w:ascii="Times New Roman" w:eastAsia="Times New Roman" w:hAnsi="Times New Roman" w:cs="Times New Roman"/>
        </w:rPr>
        <w:t xml:space="preserve"> The age and soak time covariates had to be </w:t>
      </w:r>
      <w:r w:rsidR="003C1224">
        <w:rPr>
          <w:rFonts w:ascii="Times New Roman" w:eastAsia="Times New Roman" w:hAnsi="Times New Roman" w:cs="Times New Roman"/>
        </w:rPr>
        <w:t>inclu</w:t>
      </w:r>
      <w:bookmarkStart w:id="1" w:name="_GoBack"/>
      <w:bookmarkEnd w:id="1"/>
      <w:r w:rsidR="003C1224">
        <w:rPr>
          <w:rFonts w:ascii="Times New Roman" w:eastAsia="Times New Roman" w:hAnsi="Times New Roman" w:cs="Times New Roman"/>
        </w:rPr>
        <w:t>ded</w:t>
      </w:r>
      <w:r>
        <w:rPr>
          <w:rFonts w:ascii="Times New Roman" w:eastAsia="Times New Roman" w:hAnsi="Times New Roman" w:cs="Times New Roman"/>
        </w:rPr>
        <w:t xml:space="preserve"> separately in the Tukey test due to the limits of this subset of the data; both models produced the same Tukey results.</w:t>
      </w:r>
    </w:p>
    <w:p w14:paraId="62339CFC" w14:textId="77777777" w:rsidR="009A09A4" w:rsidRDefault="009A09A4">
      <w:pPr>
        <w:rPr>
          <w:rFonts w:ascii="Times New Roman" w:eastAsia="Times New Roman" w:hAnsi="Times New Roman" w:cs="Times New Roman"/>
        </w:rPr>
      </w:pPr>
    </w:p>
    <w:sectPr w:rsidR="009A09A4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525"/>
    <w:rsid w:val="0007749B"/>
    <w:rsid w:val="0035614F"/>
    <w:rsid w:val="003C1224"/>
    <w:rsid w:val="004050C9"/>
    <w:rsid w:val="005A5BAF"/>
    <w:rsid w:val="00603CBA"/>
    <w:rsid w:val="006A604D"/>
    <w:rsid w:val="006B51CF"/>
    <w:rsid w:val="00776525"/>
    <w:rsid w:val="00875F83"/>
    <w:rsid w:val="008C154D"/>
    <w:rsid w:val="009447C4"/>
    <w:rsid w:val="009A09A4"/>
    <w:rsid w:val="00A572EC"/>
    <w:rsid w:val="00BD1D24"/>
    <w:rsid w:val="00C2550B"/>
    <w:rsid w:val="00D37F98"/>
    <w:rsid w:val="00DA4FA3"/>
    <w:rsid w:val="00E17FF5"/>
    <w:rsid w:val="00E241EA"/>
    <w:rsid w:val="00EA0800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BED2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8C1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5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14</cp:revision>
  <dcterms:created xsi:type="dcterms:W3CDTF">2019-12-05T16:54:00Z</dcterms:created>
  <dcterms:modified xsi:type="dcterms:W3CDTF">2020-02-13T20:28:00Z</dcterms:modified>
</cp:coreProperties>
</file>